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A124A1" w14:textId="793068F4" w:rsidR="00A457F4" w:rsidRPr="00965EBC" w:rsidRDefault="00A457F4" w:rsidP="00A457F4">
      <w:pPr>
        <w:rPr>
          <w:rFonts w:ascii="Times New Roman" w:eastAsia="宋体" w:hAnsi="Times New Roman" w:cs="Times New Roman"/>
          <w:szCs w:val="24"/>
        </w:rPr>
      </w:pPr>
      <w:bookmarkStart w:id="0" w:name="_Hlk497466841"/>
      <w:r w:rsidRPr="00965EBC">
        <w:rPr>
          <w:rFonts w:ascii="Times New Roman" w:eastAsia="宋体" w:hAnsi="Times New Roman" w:cs="Times New Roman"/>
          <w:szCs w:val="24"/>
        </w:rPr>
        <w:t>Supplementary Table S</w:t>
      </w:r>
      <w:r>
        <w:rPr>
          <w:rFonts w:ascii="Times New Roman" w:eastAsia="宋体" w:hAnsi="Times New Roman" w:cs="Times New Roman"/>
          <w:szCs w:val="24"/>
        </w:rPr>
        <w:t>2</w:t>
      </w:r>
      <w:bookmarkStart w:id="1" w:name="_GoBack"/>
      <w:bookmarkEnd w:id="1"/>
    </w:p>
    <w:tbl>
      <w:tblPr>
        <w:tblW w:w="11482" w:type="dxa"/>
        <w:jc w:val="center"/>
        <w:tblLook w:val="04A0" w:firstRow="1" w:lastRow="0" w:firstColumn="1" w:lastColumn="0" w:noHBand="0" w:noVBand="1"/>
      </w:tblPr>
      <w:tblGrid>
        <w:gridCol w:w="1426"/>
        <w:gridCol w:w="984"/>
        <w:gridCol w:w="2126"/>
        <w:gridCol w:w="6946"/>
      </w:tblGrid>
      <w:tr w:rsidR="00A457F4" w:rsidRPr="00375B44" w14:paraId="0008D474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2FF2EB6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RNA ID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E1E5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RNA Stran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EF1D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get Gene Symbol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0466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get Gene Prediction</w:t>
            </w:r>
          </w:p>
        </w:tc>
      </w:tr>
      <w:tr w:rsidR="00A457F4" w:rsidRPr="00375B44" w14:paraId="0B3E1332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181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0160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16A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17E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3173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CFD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translocase subunit SECA2</w:t>
            </w:r>
          </w:p>
        </w:tc>
      </w:tr>
      <w:tr w:rsidR="00A457F4" w:rsidRPr="00375B44" w14:paraId="0C82CE8A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1F8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016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915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079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319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A974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D kinase 2</w:t>
            </w:r>
          </w:p>
        </w:tc>
      </w:tr>
      <w:tr w:rsidR="00A457F4" w:rsidRPr="00375B44" w14:paraId="7F9D26DC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404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03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9E5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5DA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288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892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ic pyranopterin monophosphate synthase accessory protein</w:t>
            </w:r>
          </w:p>
        </w:tc>
      </w:tr>
      <w:tr w:rsidR="00A457F4" w:rsidRPr="00375B44" w14:paraId="12CB4F8E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C9D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03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44E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4A6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353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2E4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ineurin B-like protein 4</w:t>
            </w:r>
          </w:p>
        </w:tc>
      </w:tr>
      <w:tr w:rsidR="00A457F4" w:rsidRPr="00375B44" w14:paraId="147B2AC7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A93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036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95E4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248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104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C4B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nesin-like protein KIN-7E</w:t>
            </w:r>
          </w:p>
        </w:tc>
      </w:tr>
      <w:tr w:rsidR="00A457F4" w:rsidRPr="00375B44" w14:paraId="3F08E7BD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DCE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036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3DC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7CB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106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63A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nc finger BED domain-containing protein RICESLEEPER 2</w:t>
            </w:r>
          </w:p>
        </w:tc>
      </w:tr>
      <w:tr w:rsidR="00A457F4" w:rsidRPr="00375B44" w14:paraId="71D39BBE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05B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036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19D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784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109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710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mic acid-rich protein</w:t>
            </w:r>
          </w:p>
        </w:tc>
      </w:tr>
      <w:tr w:rsidR="00A457F4" w:rsidRPr="00375B44" w14:paraId="73E0D1B5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C5A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036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6F3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640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104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37B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nesin-like protein KIN-7E</w:t>
            </w:r>
          </w:p>
        </w:tc>
      </w:tr>
      <w:tr w:rsidR="00A457F4" w:rsidRPr="00375B44" w14:paraId="78508CE9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F64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04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EBD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455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282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F6F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erophosphodiester phosphodiesterase GDPD4</w:t>
            </w:r>
          </w:p>
        </w:tc>
      </w:tr>
      <w:tr w:rsidR="00A457F4" w:rsidRPr="00375B44" w14:paraId="3FBA2C33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AF2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04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ED7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0CA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280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0FC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trosomal protein of 128 kDa</w:t>
            </w:r>
          </w:p>
        </w:tc>
      </w:tr>
      <w:tr w:rsidR="00A457F4" w:rsidRPr="00375B44" w14:paraId="2C2B4483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7C9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04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75F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6F6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284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758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NG-H2 finger protein ATL7</w:t>
            </w:r>
          </w:p>
        </w:tc>
      </w:tr>
      <w:tr w:rsidR="00A457F4" w:rsidRPr="00375B44" w14:paraId="6393DAD6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1D3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04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E01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7CC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285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F77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hetical protein isoform B</w:t>
            </w:r>
          </w:p>
        </w:tc>
      </w:tr>
      <w:tr w:rsidR="00A457F4" w:rsidRPr="00375B44" w14:paraId="1A25B5DD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239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04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A47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DF1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279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47B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redoxin-thioredoxin reductase</w:t>
            </w:r>
          </w:p>
        </w:tc>
      </w:tr>
      <w:tr w:rsidR="00A457F4" w:rsidRPr="00375B44" w14:paraId="6F572476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AC7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04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082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9F7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286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E6F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-stranded DNA-bindig protein WHY2</w:t>
            </w:r>
          </w:p>
        </w:tc>
      </w:tr>
      <w:tr w:rsidR="00A457F4" w:rsidRPr="00375B44" w14:paraId="6202770C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AC7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044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425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F4F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795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C77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mous-like MADS-box protein AGL12</w:t>
            </w:r>
          </w:p>
        </w:tc>
      </w:tr>
      <w:tr w:rsidR="00A457F4" w:rsidRPr="00375B44" w14:paraId="57FE76FB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FE9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056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008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2A0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685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491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eptor-like protein kinase FERONIA</w:t>
            </w:r>
          </w:p>
        </w:tc>
      </w:tr>
      <w:tr w:rsidR="00A457F4" w:rsidRPr="00375B44" w14:paraId="56EDACF0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588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056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B2C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2D7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692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4E3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COBRA-like</w:t>
            </w:r>
          </w:p>
        </w:tc>
      </w:tr>
      <w:tr w:rsidR="00A457F4" w:rsidRPr="00375B44" w14:paraId="6AEAF319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5C2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06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7D1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C04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328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7DB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filament heavy polypeptide</w:t>
            </w:r>
          </w:p>
        </w:tc>
      </w:tr>
      <w:tr w:rsidR="00A457F4" w:rsidRPr="00375B44" w14:paraId="05319759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F354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06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B11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7A9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321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F38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perone protein ClpB4</w:t>
            </w:r>
          </w:p>
        </w:tc>
      </w:tr>
      <w:tr w:rsidR="00A457F4" w:rsidRPr="00375B44" w14:paraId="2E4975A3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F1F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06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941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D32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324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8F54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hetical protein isoform B</w:t>
            </w:r>
          </w:p>
        </w:tc>
      </w:tr>
      <w:tr w:rsidR="00A457F4" w:rsidRPr="00375B44" w14:paraId="4095896C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CC2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077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ABA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B5D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729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4F0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SKOR-like</w:t>
            </w:r>
          </w:p>
        </w:tc>
      </w:tr>
      <w:tr w:rsidR="00A457F4" w:rsidRPr="00375B44" w14:paraId="6A0541A8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D1D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077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3A1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0F5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729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C41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rismate mutase 3</w:t>
            </w:r>
          </w:p>
        </w:tc>
      </w:tr>
      <w:tr w:rsidR="00A457F4" w:rsidRPr="00375B44" w14:paraId="5D0E2BB9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C1E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08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1FD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B81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765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4844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tatricopeptide repeat-containing protein At5g39980</w:t>
            </w:r>
          </w:p>
        </w:tc>
      </w:tr>
      <w:tr w:rsidR="00A457F4" w:rsidRPr="00375B44" w14:paraId="59BF0B33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3BF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08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36F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4DD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765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F09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tatricopeptide repeat-containing protein At1g59720</w:t>
            </w:r>
          </w:p>
        </w:tc>
      </w:tr>
      <w:tr w:rsidR="00A457F4" w:rsidRPr="00375B44" w14:paraId="71B75349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99C4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08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BFC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263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764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DB4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oxide dismutase [Mn]</w:t>
            </w:r>
          </w:p>
        </w:tc>
      </w:tr>
      <w:tr w:rsidR="00A457F4" w:rsidRPr="00375B44" w14:paraId="7D3263F4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1A9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09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210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59D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509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8BD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matin modification-related protein eaf-1</w:t>
            </w:r>
          </w:p>
        </w:tc>
      </w:tr>
      <w:tr w:rsidR="00A457F4" w:rsidRPr="00375B44" w14:paraId="11B35214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8D1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09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722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81B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506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FAE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tatricopeptide repeat-containing protein At5g13770</w:t>
            </w:r>
          </w:p>
        </w:tc>
      </w:tr>
      <w:tr w:rsidR="00A457F4" w:rsidRPr="00375B44" w14:paraId="32B4B839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7AC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09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9A0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02E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487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F60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osome complex component RRP45B</w:t>
            </w:r>
          </w:p>
        </w:tc>
      </w:tr>
      <w:tr w:rsidR="00A457F4" w:rsidRPr="00375B44" w14:paraId="46A34917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2D5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09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12C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7AF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508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312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amino-acid transaminase</w:t>
            </w:r>
          </w:p>
        </w:tc>
      </w:tr>
      <w:tr w:rsidR="00A457F4" w:rsidRPr="00375B44" w14:paraId="24179BC4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C49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09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5E0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05B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491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143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-related protein 3R-1</w:t>
            </w:r>
          </w:p>
        </w:tc>
      </w:tr>
      <w:tr w:rsidR="00A457F4" w:rsidRPr="00375B44" w14:paraId="0C8A0071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70D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11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C7C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426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742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5CF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s-related protein RABF1</w:t>
            </w:r>
          </w:p>
        </w:tc>
      </w:tr>
      <w:tr w:rsidR="00A457F4" w:rsidRPr="00375B44" w14:paraId="14C6347C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B5E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11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653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F58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742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04C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-ATPase At3g28510</w:t>
            </w:r>
          </w:p>
        </w:tc>
      </w:tr>
      <w:tr w:rsidR="00A457F4" w:rsidRPr="00375B44" w14:paraId="5E1DB7B9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40C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119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FF7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1E9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823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60F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hetical protein isoform B</w:t>
            </w:r>
          </w:p>
        </w:tc>
      </w:tr>
      <w:tr w:rsidR="00A457F4" w:rsidRPr="00375B44" w14:paraId="322F4A8B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25C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119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EB0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8FA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822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321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sin-2 heavy chain</w:t>
            </w:r>
          </w:p>
        </w:tc>
      </w:tr>
      <w:tr w:rsidR="00A457F4" w:rsidRPr="00375B44" w14:paraId="753E85E3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7F5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119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824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793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823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1F6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rch synthase 1</w:t>
            </w:r>
          </w:p>
        </w:tc>
      </w:tr>
      <w:tr w:rsidR="00A457F4" w:rsidRPr="00375B44" w14:paraId="55BEC927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3CA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119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3E1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C79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821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25F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H domain-containing protein At4g18375</w:t>
            </w:r>
          </w:p>
        </w:tc>
      </w:tr>
      <w:tr w:rsidR="00A457F4" w:rsidRPr="00375B44" w14:paraId="26FD7D1C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B52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119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BCA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602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821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899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nesin light chain</w:t>
            </w:r>
          </w:p>
        </w:tc>
      </w:tr>
      <w:tr w:rsidR="00A457F4" w:rsidRPr="00375B44" w14:paraId="351DC8A4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513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119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C394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EB7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821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1BD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MITOFERRINLIKE 1</w:t>
            </w:r>
          </w:p>
        </w:tc>
      </w:tr>
      <w:tr w:rsidR="00A457F4" w:rsidRPr="00375B44" w14:paraId="04C4624D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F96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119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82E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2214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822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0F4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ABIL3</w:t>
            </w:r>
          </w:p>
        </w:tc>
      </w:tr>
      <w:tr w:rsidR="00A457F4" w:rsidRPr="00375B44" w14:paraId="3E1BFFFC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E45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119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9234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C28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823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EB7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rochelatase-2</w:t>
            </w:r>
          </w:p>
        </w:tc>
      </w:tr>
      <w:tr w:rsidR="00A457F4" w:rsidRPr="00375B44" w14:paraId="6ECD1155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328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167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1F9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ABD4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060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E00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iotic recombination protein DMC1 homolog</w:t>
            </w:r>
          </w:p>
        </w:tc>
      </w:tr>
      <w:tr w:rsidR="00A457F4" w:rsidRPr="00375B44" w14:paraId="3579AC61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CAD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19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4F6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1BB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033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653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FAM133</w:t>
            </w:r>
          </w:p>
        </w:tc>
      </w:tr>
      <w:tr w:rsidR="00A457F4" w:rsidRPr="00375B44" w14:paraId="478BD247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C93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19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79B4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AF8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034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BBC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hetical protein isoform A</w:t>
            </w:r>
          </w:p>
        </w:tc>
      </w:tr>
      <w:tr w:rsidR="00A457F4" w:rsidRPr="00375B44" w14:paraId="58A3E69F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D9D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24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E41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688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402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D30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oredoxin-like 1-2</w:t>
            </w:r>
          </w:p>
        </w:tc>
      </w:tr>
      <w:tr w:rsidR="00A457F4" w:rsidRPr="00375B44" w14:paraId="56F7164D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404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24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8C9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B00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402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222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idine biosynthesis bifunctional protein hisIE</w:t>
            </w:r>
          </w:p>
        </w:tc>
      </w:tr>
      <w:tr w:rsidR="00A457F4" w:rsidRPr="00375B44" w14:paraId="56FF6458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6EC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24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83D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784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403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D7B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mous-like MADS-box protein AGL65</w:t>
            </w:r>
          </w:p>
        </w:tc>
      </w:tr>
      <w:tr w:rsidR="00A457F4" w:rsidRPr="00375B44" w14:paraId="5AFDC57C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796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NC_0024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704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3F2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403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1344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lorophyll a-b binding protein 4</w:t>
            </w:r>
          </w:p>
        </w:tc>
      </w:tr>
      <w:tr w:rsidR="00A457F4" w:rsidRPr="00375B44" w14:paraId="446EF9B3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FF3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246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9A4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541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429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C13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phthine methyltransferase homolog</w:t>
            </w:r>
          </w:p>
        </w:tc>
      </w:tr>
      <w:tr w:rsidR="00A457F4" w:rsidRPr="00375B44" w14:paraId="78A9DE3C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33F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246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B40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23B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430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260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MICRORCHIDIA 6</w:t>
            </w:r>
          </w:p>
        </w:tc>
      </w:tr>
      <w:tr w:rsidR="00A457F4" w:rsidRPr="00375B44" w14:paraId="1EA83752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96E4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246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736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462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429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029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hranilate phosphoribosyltransferase</w:t>
            </w:r>
          </w:p>
        </w:tc>
      </w:tr>
      <w:tr w:rsidR="00A457F4" w:rsidRPr="00375B44" w14:paraId="3C032A34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FDF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246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908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1DF4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441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046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NA(</w:t>
            </w:r>
            <w:proofErr w:type="gramEnd"/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) guanylyltransferase 1-like</w:t>
            </w:r>
          </w:p>
        </w:tc>
      </w:tr>
      <w:tr w:rsidR="00A457F4" w:rsidRPr="00375B44" w14:paraId="088DA526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E29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26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4CB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04B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283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9A1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-box protein CPR30</w:t>
            </w:r>
          </w:p>
        </w:tc>
      </w:tr>
      <w:tr w:rsidR="00A457F4" w:rsidRPr="00375B44" w14:paraId="0EA25ABF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642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26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A1E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F92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283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208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repair endonuclease UVH1</w:t>
            </w:r>
          </w:p>
        </w:tc>
      </w:tr>
      <w:tr w:rsidR="00A457F4" w:rsidRPr="00375B44" w14:paraId="01E2F9C9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0F5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26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D1D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701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283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D84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an endo-1</w:t>
            </w:r>
          </w:p>
        </w:tc>
      </w:tr>
      <w:tr w:rsidR="00A457F4" w:rsidRPr="00375B44" w14:paraId="4B67BB94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588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26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277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6EC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283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6F6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ionic amino acid transporter 7</w:t>
            </w:r>
          </w:p>
        </w:tc>
      </w:tr>
      <w:tr w:rsidR="00A457F4" w:rsidRPr="00375B44" w14:paraId="70E314BD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EB9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324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DCF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CDA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720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16F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in-D-binding Myb-like transcription factor 1</w:t>
            </w:r>
          </w:p>
        </w:tc>
      </w:tr>
      <w:tr w:rsidR="00A457F4" w:rsidRPr="00375B44" w14:paraId="13F22D10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7F0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33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572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800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758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9F54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nosyl-oligosaccharide glucosidase GCS1</w:t>
            </w:r>
          </w:p>
        </w:tc>
      </w:tr>
      <w:tr w:rsidR="00A457F4" w:rsidRPr="00375B44" w14:paraId="7398602F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869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33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4F8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035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757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2DF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 3'</w:t>
            </w:r>
          </w:p>
        </w:tc>
      </w:tr>
      <w:tr w:rsidR="00A457F4" w:rsidRPr="00375B44" w14:paraId="6EE76AF4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CF0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33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255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819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757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035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plasmic reticulum metallopeptidase 1</w:t>
            </w:r>
          </w:p>
        </w:tc>
      </w:tr>
      <w:tr w:rsidR="00A457F4" w:rsidRPr="00375B44" w14:paraId="7FDC5AE9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10B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33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3DD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1B6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757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FE0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MO domain-containing protein B</w:t>
            </w:r>
          </w:p>
        </w:tc>
      </w:tr>
      <w:tr w:rsidR="00A457F4" w:rsidRPr="00375B44" w14:paraId="1CC1A0D6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8CF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33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9DF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174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756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D2B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D small phosphatase-like protein 2</w:t>
            </w:r>
          </w:p>
        </w:tc>
      </w:tr>
      <w:tr w:rsidR="00A457F4" w:rsidRPr="00375B44" w14:paraId="642E53A4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F51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33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CB9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8EA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758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E0A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-box/kelch-repeat protein At1g67480</w:t>
            </w:r>
          </w:p>
        </w:tc>
      </w:tr>
      <w:tr w:rsidR="00A457F4" w:rsidRPr="00375B44" w14:paraId="2BCBD5CF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B20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335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0B7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76B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794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79C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eobox-leucine zipper protein ATHB-13</w:t>
            </w:r>
          </w:p>
        </w:tc>
      </w:tr>
      <w:tr w:rsidR="00A457F4" w:rsidRPr="00375B44" w14:paraId="6B22D4B5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2C1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335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F3B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2FC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795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F5D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DP-galactose/UDP-glucose transporter 3</w:t>
            </w:r>
          </w:p>
        </w:tc>
      </w:tr>
      <w:tr w:rsidR="00A457F4" w:rsidRPr="00375B44" w14:paraId="3D52D2D7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112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335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C02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D6A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795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B4A4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A457F4" w:rsidRPr="00375B44" w14:paraId="56236049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651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335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D4C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DE8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795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501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kinase 2B</w:t>
            </w:r>
          </w:p>
        </w:tc>
      </w:tr>
      <w:tr w:rsidR="00A457F4" w:rsidRPr="00375B44" w14:paraId="645C3335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AEB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347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159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38C4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576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9B2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quamosa promoter-binding-like protein 6</w:t>
            </w:r>
          </w:p>
        </w:tc>
      </w:tr>
      <w:tr w:rsidR="00A457F4" w:rsidRPr="00375B44" w14:paraId="044B36EB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64C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347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F42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B87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576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98B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CRABS CLAW</w:t>
            </w:r>
          </w:p>
        </w:tc>
      </w:tr>
      <w:tr w:rsidR="00A457F4" w:rsidRPr="00375B44" w14:paraId="71110D14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7CB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347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1374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31F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576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AEF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ate synthesis bifunctional protein</w:t>
            </w:r>
          </w:p>
        </w:tc>
      </w:tr>
      <w:tr w:rsidR="00A457F4" w:rsidRPr="00375B44" w14:paraId="02F8C131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AB2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347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FC5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3A6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576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3BB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-cis-phytoene desaturase</w:t>
            </w:r>
          </w:p>
        </w:tc>
      </w:tr>
      <w:tr w:rsidR="00A457F4" w:rsidRPr="00375B44" w14:paraId="6D560B9D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2E4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347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F31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C5E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577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058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uctokinase-like 2</w:t>
            </w:r>
          </w:p>
        </w:tc>
      </w:tr>
      <w:tr w:rsidR="00A457F4" w:rsidRPr="00375B44" w14:paraId="38E9BCF9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798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369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F9E4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8A3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697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AA3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kinin riboside 5'-monophosphate phosphoribohydrolase LOG3</w:t>
            </w:r>
          </w:p>
        </w:tc>
      </w:tr>
      <w:tr w:rsidR="00A457F4" w:rsidRPr="00375B44" w14:paraId="46C5154F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70C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369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5CD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EEA4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698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BC2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bable leucine-rich repeat receptor-like protein kinase At5g49770</w:t>
            </w:r>
          </w:p>
        </w:tc>
      </w:tr>
      <w:tr w:rsidR="00A457F4" w:rsidRPr="00375B44" w14:paraId="27DBDCC3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5C2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38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1A7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30B4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760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201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UXT homolog</w:t>
            </w:r>
          </w:p>
        </w:tc>
      </w:tr>
      <w:tr w:rsidR="00A457F4" w:rsidRPr="00375B44" w14:paraId="3F22404F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E67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38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B4A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5EC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761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F3A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DH dehydrogenase [ubiquinone] flavoprotein 1</w:t>
            </w:r>
          </w:p>
        </w:tc>
      </w:tr>
      <w:tr w:rsidR="00A457F4" w:rsidRPr="00375B44" w14:paraId="5D928263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ED1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38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75C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444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761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54F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bable pre-mRNA-splicing factor ATP-dependent RNA helicase DEAH4</w:t>
            </w:r>
          </w:p>
        </w:tc>
      </w:tr>
      <w:tr w:rsidR="00A457F4" w:rsidRPr="00375B44" w14:paraId="3FB9FA44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F71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38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1E9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6C4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760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308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UXT homolog</w:t>
            </w:r>
          </w:p>
        </w:tc>
      </w:tr>
      <w:tr w:rsidR="00A457F4" w:rsidRPr="00375B44" w14:paraId="5DDC48AF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D31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423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627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36C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821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A8C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nine--glyoxylate aminotransferase 2 homolog 3</w:t>
            </w:r>
          </w:p>
        </w:tc>
      </w:tr>
      <w:tr w:rsidR="00A457F4" w:rsidRPr="00375B44" w14:paraId="5B40E8A5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477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423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EE5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0D8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822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A55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tatricopeptide repeat-containing protein At2g38420</w:t>
            </w:r>
          </w:p>
        </w:tc>
      </w:tr>
      <w:tr w:rsidR="00A457F4" w:rsidRPr="00375B44" w14:paraId="07B4DFFA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E21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423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CE7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83B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821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178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M domain receptor-like kinase 3</w:t>
            </w:r>
          </w:p>
        </w:tc>
      </w:tr>
      <w:tr w:rsidR="00A457F4" w:rsidRPr="00375B44" w14:paraId="04C47D45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414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439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0BC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AA5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9933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243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S ribosomal protein L47</w:t>
            </w:r>
          </w:p>
        </w:tc>
      </w:tr>
      <w:tr w:rsidR="00A457F4" w:rsidRPr="00375B44" w14:paraId="5DD661AC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7C6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467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9DE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B31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146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18D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TB/POZ domain-containing protein NPY2</w:t>
            </w:r>
          </w:p>
        </w:tc>
      </w:tr>
      <w:tr w:rsidR="00A457F4" w:rsidRPr="00375B44" w14:paraId="21F8DF97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F4B4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467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627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A7E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153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257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sin heavy chain</w:t>
            </w:r>
          </w:p>
        </w:tc>
      </w:tr>
      <w:tr w:rsidR="00A457F4" w:rsidRPr="00375B44" w14:paraId="42DEE288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59A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467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458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B23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146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0E8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TB/POZ domain-containing protein NPY2</w:t>
            </w:r>
          </w:p>
        </w:tc>
      </w:tr>
      <w:tr w:rsidR="00A457F4" w:rsidRPr="00375B44" w14:paraId="1F3633EB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54C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467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E45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82F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153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3C9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sin heavy chain</w:t>
            </w:r>
          </w:p>
        </w:tc>
      </w:tr>
      <w:tr w:rsidR="00A457F4" w:rsidRPr="00375B44" w14:paraId="6F8AFB9F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92E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467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0A7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8F1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146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062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TB/POZ domain-containing protein NPY2</w:t>
            </w:r>
          </w:p>
        </w:tc>
      </w:tr>
      <w:tr w:rsidR="00A457F4" w:rsidRPr="00375B44" w14:paraId="22C3D46F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089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467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25D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015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153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956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sin heavy chain</w:t>
            </w:r>
          </w:p>
        </w:tc>
      </w:tr>
      <w:tr w:rsidR="00A457F4" w:rsidRPr="00375B44" w14:paraId="47322288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606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474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D3C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CE3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212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B67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argonaute PNH1</w:t>
            </w:r>
          </w:p>
        </w:tc>
      </w:tr>
      <w:tr w:rsidR="00A457F4" w:rsidRPr="00375B44" w14:paraId="63AF06FA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A3A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474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4AB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A95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211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84C4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ketoacyl-CoA synthase 11</w:t>
            </w:r>
          </w:p>
        </w:tc>
      </w:tr>
      <w:tr w:rsidR="00A457F4" w:rsidRPr="00375B44" w14:paraId="0929F7B8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925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474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E90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8DC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211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223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45-like domain containing protein</w:t>
            </w:r>
          </w:p>
        </w:tc>
      </w:tr>
      <w:tr w:rsidR="00A457F4" w:rsidRPr="00375B44" w14:paraId="58E47619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0FD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474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1F5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5F0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211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199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haracterized LOC104902110</w:t>
            </w:r>
          </w:p>
        </w:tc>
      </w:tr>
      <w:tr w:rsidR="00A457F4" w:rsidRPr="00375B44" w14:paraId="46E05E19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83A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474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B76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799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212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30A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-binding protein 25</w:t>
            </w:r>
          </w:p>
        </w:tc>
      </w:tr>
      <w:tr w:rsidR="00A457F4" w:rsidRPr="00375B44" w14:paraId="40D54ECE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CB9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474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FF8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97B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212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487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argonaute PNH1</w:t>
            </w:r>
          </w:p>
        </w:tc>
      </w:tr>
      <w:tr w:rsidR="00A457F4" w:rsidRPr="00375B44" w14:paraId="658AC488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109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474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912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8CD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211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D24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ketoacyl-CoA synthase 11</w:t>
            </w:r>
          </w:p>
        </w:tc>
      </w:tr>
      <w:tr w:rsidR="00A457F4" w:rsidRPr="00375B44" w14:paraId="560941CA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79B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47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0374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510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212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7C3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-binding protein 25</w:t>
            </w:r>
          </w:p>
        </w:tc>
      </w:tr>
      <w:tr w:rsidR="00A457F4" w:rsidRPr="00375B44" w14:paraId="04A4E100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CD3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NC_0047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2B0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4FC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212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8EB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argonaute PNH1</w:t>
            </w:r>
          </w:p>
        </w:tc>
      </w:tr>
      <w:tr w:rsidR="00A457F4" w:rsidRPr="00375B44" w14:paraId="0390132B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65B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47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DC9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5E6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211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A0C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ketoacyl-CoA synthase 11</w:t>
            </w:r>
          </w:p>
        </w:tc>
      </w:tr>
      <w:tr w:rsidR="00A457F4" w:rsidRPr="00375B44" w14:paraId="3F30ABCA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0B6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484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0DE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C87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083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2E44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tative yippee-like protein Os10g0369500</w:t>
            </w:r>
          </w:p>
        </w:tc>
      </w:tr>
      <w:tr w:rsidR="00A457F4" w:rsidRPr="00375B44" w14:paraId="7DBAC479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29F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484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C54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CE2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087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640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sitol transporter 4</w:t>
            </w:r>
          </w:p>
        </w:tc>
      </w:tr>
      <w:tr w:rsidR="00A457F4" w:rsidRPr="00375B44" w14:paraId="5377C2B7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44E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494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126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351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142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592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hetical protein isoform B</w:t>
            </w:r>
          </w:p>
        </w:tc>
      </w:tr>
      <w:tr w:rsidR="00A457F4" w:rsidRPr="00375B44" w14:paraId="4A0DC6C8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D91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494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50A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011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142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C05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 dehydrogenase-like 6</w:t>
            </w:r>
          </w:p>
        </w:tc>
      </w:tr>
      <w:tr w:rsidR="00A457F4" w:rsidRPr="00375B44" w14:paraId="6346FCD0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BB1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494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A31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AB7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142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A77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ligase 1</w:t>
            </w:r>
          </w:p>
        </w:tc>
      </w:tr>
      <w:tr w:rsidR="00A457F4" w:rsidRPr="00375B44" w14:paraId="7D7E3874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9D5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04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F98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865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212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5AD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argonaute PNH1</w:t>
            </w:r>
          </w:p>
        </w:tc>
      </w:tr>
      <w:tr w:rsidR="00A457F4" w:rsidRPr="00375B44" w14:paraId="3DEA1599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C37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04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43E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2A9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211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21E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ketoacyl-CoA synthase 11</w:t>
            </w:r>
          </w:p>
        </w:tc>
      </w:tr>
      <w:tr w:rsidR="00A457F4" w:rsidRPr="00375B44" w14:paraId="4FB4996D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6C64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04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220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31E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211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407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45-like domain containing protein</w:t>
            </w:r>
          </w:p>
        </w:tc>
      </w:tr>
      <w:tr w:rsidR="00A457F4" w:rsidRPr="00375B44" w14:paraId="5715C69B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CB0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3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C2F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DF3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404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23A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perone protein dnaJ A6</w:t>
            </w:r>
          </w:p>
        </w:tc>
      </w:tr>
      <w:tr w:rsidR="00A457F4" w:rsidRPr="00375B44" w14:paraId="0BB942EB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107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3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5BC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C42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405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C98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yadenylate-binding protein 2-like</w:t>
            </w:r>
          </w:p>
        </w:tc>
      </w:tr>
      <w:tr w:rsidR="00A457F4" w:rsidRPr="00375B44" w14:paraId="7B3810CD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D7C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39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010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774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447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B88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equence protease 2</w:t>
            </w:r>
          </w:p>
        </w:tc>
      </w:tr>
      <w:tr w:rsidR="00A457F4" w:rsidRPr="00375B44" w14:paraId="03AA1622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73E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39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EA7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C1B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447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1A9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nc-binding alcohol dehydrogenase domain-containing protein 2</w:t>
            </w:r>
          </w:p>
        </w:tc>
      </w:tr>
      <w:tr w:rsidR="00A457F4" w:rsidRPr="00375B44" w14:paraId="036434EE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D2D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39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8C2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2B3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447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652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nc-binding alcohol dehydrogenase domain-containing protein 2</w:t>
            </w:r>
          </w:p>
        </w:tc>
      </w:tr>
      <w:tr w:rsidR="00A457F4" w:rsidRPr="00375B44" w14:paraId="19B25A66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44E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39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60B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0DF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447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8D6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equence protease 2</w:t>
            </w:r>
          </w:p>
        </w:tc>
      </w:tr>
      <w:tr w:rsidR="00A457F4" w:rsidRPr="00375B44" w14:paraId="1C40D140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B48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7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5EB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14E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443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F47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tatricopeptide repeat-containing protein At2g15630</w:t>
            </w:r>
          </w:p>
        </w:tc>
      </w:tr>
      <w:tr w:rsidR="00A457F4" w:rsidRPr="00375B44" w14:paraId="791C9D01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516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7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9FE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807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442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F7A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asome assembly chaperone 2</w:t>
            </w:r>
          </w:p>
        </w:tc>
      </w:tr>
      <w:tr w:rsidR="00A457F4" w:rsidRPr="00375B44" w14:paraId="61FD3EE4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195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7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E5E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D8F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501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38F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tatricopeptide repeat-containing protein At1g06140</w:t>
            </w:r>
          </w:p>
        </w:tc>
      </w:tr>
      <w:tr w:rsidR="00A457F4" w:rsidRPr="00375B44" w14:paraId="34E838E0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89C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7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155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B57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442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C68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asome assembly chaperone 2</w:t>
            </w:r>
          </w:p>
        </w:tc>
      </w:tr>
      <w:tr w:rsidR="00A457F4" w:rsidRPr="00375B44" w14:paraId="607DD3D6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C68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7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60F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A14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443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CC9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tatricopeptide repeat-containing protein At2g15630</w:t>
            </w:r>
          </w:p>
        </w:tc>
      </w:tr>
      <w:tr w:rsidR="00A457F4" w:rsidRPr="00375B44" w14:paraId="513C7373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92C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7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CF6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E28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444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711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A-box-binding protein 2</w:t>
            </w:r>
          </w:p>
        </w:tc>
      </w:tr>
      <w:tr w:rsidR="00A457F4" w:rsidRPr="00375B44" w14:paraId="5ECE7398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DDD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7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690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092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501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FDE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tatricopeptide repeat-containing protein At1g06140</w:t>
            </w:r>
          </w:p>
        </w:tc>
      </w:tr>
      <w:tr w:rsidR="00A457F4" w:rsidRPr="00375B44" w14:paraId="539FA56E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69C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7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F62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D72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453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308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FAR1-RELATED SEQUENCE 6</w:t>
            </w:r>
          </w:p>
        </w:tc>
      </w:tr>
      <w:tr w:rsidR="00A457F4" w:rsidRPr="00375B44" w14:paraId="7EA24ACD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51B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7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A54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E0D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453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834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FAR1-RELATED SEQUENCE 8</w:t>
            </w:r>
          </w:p>
        </w:tc>
      </w:tr>
      <w:tr w:rsidR="00A457F4" w:rsidRPr="00375B44" w14:paraId="44C74C8A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9F0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7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691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953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469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FEA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-Z2B</w:t>
            </w:r>
          </w:p>
        </w:tc>
      </w:tr>
      <w:tr w:rsidR="00A457F4" w:rsidRPr="00375B44" w14:paraId="10867B43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334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7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3EB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021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469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60D4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CURVATURE THYLAKOID 1C</w:t>
            </w:r>
          </w:p>
        </w:tc>
      </w:tr>
      <w:tr w:rsidR="00A457F4" w:rsidRPr="00375B44" w14:paraId="2FB5AE51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6F7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7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FB1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C424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470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9AC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bable plastidic glucose transporter 3</w:t>
            </w:r>
          </w:p>
        </w:tc>
      </w:tr>
      <w:tr w:rsidR="00A457F4" w:rsidRPr="00375B44" w14:paraId="1C04C646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341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7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27F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8E0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470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CE2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ineurin subunit B</w:t>
            </w:r>
          </w:p>
        </w:tc>
      </w:tr>
      <w:tr w:rsidR="00A457F4" w:rsidRPr="00375B44" w14:paraId="18BE861C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3AE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7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8B9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CC2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470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41F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hetical protein isoform B</w:t>
            </w:r>
          </w:p>
        </w:tc>
      </w:tr>
      <w:tr w:rsidR="00A457F4" w:rsidRPr="00375B44" w14:paraId="1676E5D7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B0C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7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46A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EFA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469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ACB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nesium transporter MRS2-4</w:t>
            </w:r>
          </w:p>
        </w:tc>
      </w:tr>
      <w:tr w:rsidR="00A457F4" w:rsidRPr="00375B44" w14:paraId="5315F492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182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88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B96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975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524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B68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olin</w:t>
            </w:r>
          </w:p>
        </w:tc>
      </w:tr>
      <w:tr w:rsidR="00A457F4" w:rsidRPr="00375B44" w14:paraId="618FA161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6B7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88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99B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A62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524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800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hetical protein isoform B</w:t>
            </w:r>
          </w:p>
        </w:tc>
      </w:tr>
      <w:tr w:rsidR="00A457F4" w:rsidRPr="00375B44" w14:paraId="294F7069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EF9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88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362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DFF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524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15F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c oxidase-assembly factor COX23</w:t>
            </w:r>
          </w:p>
        </w:tc>
      </w:tr>
      <w:tr w:rsidR="00A457F4" w:rsidRPr="00375B44" w14:paraId="22A3F501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312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88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8A2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8E2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524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612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tative casein kinase II subunit beta-4</w:t>
            </w:r>
          </w:p>
        </w:tc>
      </w:tr>
      <w:tr w:rsidR="00A457F4" w:rsidRPr="00375B44" w14:paraId="67F69A5F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E70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94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C6B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86D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566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8AD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tatricopeptide repeat-containing protein At5g42310</w:t>
            </w:r>
          </w:p>
        </w:tc>
      </w:tr>
      <w:tr w:rsidR="00A457F4" w:rsidRPr="00375B44" w14:paraId="2BDD6210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0BC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94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7BE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60C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565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47D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l tolerance protein 10</w:t>
            </w:r>
          </w:p>
        </w:tc>
      </w:tr>
      <w:tr w:rsidR="00A457F4" w:rsidRPr="00375B44" w14:paraId="37629A7B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D5A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94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543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CFC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566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591F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an endo-1</w:t>
            </w:r>
          </w:p>
        </w:tc>
      </w:tr>
      <w:tr w:rsidR="00A457F4" w:rsidRPr="00375B44" w14:paraId="001A6E07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3E9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94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315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C42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566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FB2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bable acyl-activating enzyme 1</w:t>
            </w:r>
          </w:p>
        </w:tc>
      </w:tr>
      <w:tr w:rsidR="00A457F4" w:rsidRPr="00375B44" w14:paraId="40F12248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A80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94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27A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DC9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566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4B0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xypeptidase A6</w:t>
            </w:r>
          </w:p>
        </w:tc>
      </w:tr>
      <w:tr w:rsidR="00A457F4" w:rsidRPr="00375B44" w14:paraId="148B3027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F17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9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E6E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296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566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F79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tatricopeptide repeat-containing protein At5g42310</w:t>
            </w:r>
          </w:p>
        </w:tc>
      </w:tr>
      <w:tr w:rsidR="00A457F4" w:rsidRPr="00375B44" w14:paraId="61180BB7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08E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9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83B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291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565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81B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l tolerance protein 10</w:t>
            </w:r>
          </w:p>
        </w:tc>
      </w:tr>
      <w:tr w:rsidR="00A457F4" w:rsidRPr="00375B44" w14:paraId="15196053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5B3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9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86B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4C7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566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E12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an endo-1</w:t>
            </w:r>
          </w:p>
        </w:tc>
      </w:tr>
      <w:tr w:rsidR="00A457F4" w:rsidRPr="00375B44" w14:paraId="1A7DF832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0AC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9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1CE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8EE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566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D90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bable acyl-activating enzyme 1</w:t>
            </w:r>
          </w:p>
        </w:tc>
      </w:tr>
      <w:tr w:rsidR="00A457F4" w:rsidRPr="00375B44" w14:paraId="7C509373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612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59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81A4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544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566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2B7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xypeptidase A6</w:t>
            </w:r>
          </w:p>
        </w:tc>
      </w:tr>
      <w:tr w:rsidR="00A457F4" w:rsidRPr="00375B44" w14:paraId="712B7708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A27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60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29C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EDB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581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511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bable nucleoredoxin 2</w:t>
            </w:r>
          </w:p>
        </w:tc>
      </w:tr>
      <w:tr w:rsidR="00A457F4" w:rsidRPr="00375B44" w14:paraId="1B66AA1D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570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60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A1C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266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582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2D9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lation initiation factor IF-2</w:t>
            </w:r>
          </w:p>
        </w:tc>
      </w:tr>
      <w:tr w:rsidR="00A457F4" w:rsidRPr="00375B44" w14:paraId="5E4D9BB8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CD1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60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9C51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8D8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582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D73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hetical protein isoform A</w:t>
            </w:r>
          </w:p>
        </w:tc>
      </w:tr>
      <w:tr w:rsidR="00A457F4" w:rsidRPr="00375B44" w14:paraId="2EC3D5AD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BEF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61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748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4F7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616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670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pped-B-like protein B</w:t>
            </w:r>
          </w:p>
        </w:tc>
      </w:tr>
      <w:tr w:rsidR="00A457F4" w:rsidRPr="00375B44" w14:paraId="1BFCA612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23C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NC_0061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E35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23C0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616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379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ha-1</w:t>
            </w:r>
          </w:p>
        </w:tc>
      </w:tr>
      <w:tr w:rsidR="00A457F4" w:rsidRPr="00375B44" w14:paraId="6F866D0B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C5B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64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309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763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729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CF8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-dependent RNA helicase-like protein DB10</w:t>
            </w:r>
          </w:p>
        </w:tc>
      </w:tr>
      <w:tr w:rsidR="00A457F4" w:rsidRPr="00375B44" w14:paraId="47214266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3AB5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69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E109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E15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90893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ED5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hetical protein isoform B</w:t>
            </w:r>
          </w:p>
        </w:tc>
      </w:tr>
      <w:tr w:rsidR="00A457F4" w:rsidRPr="00375B44" w14:paraId="7CD771D9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143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718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DDD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525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338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5C8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mismatch repair protein MSH5</w:t>
            </w:r>
          </w:p>
        </w:tc>
      </w:tr>
      <w:tr w:rsidR="00A457F4" w:rsidRPr="00375B44" w14:paraId="6BBACBA3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8FD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718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D8D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9BE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338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BB8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SL esterase/lipase At5g55050-like</w:t>
            </w:r>
          </w:p>
        </w:tc>
      </w:tr>
      <w:tr w:rsidR="00A457F4" w:rsidRPr="00375B44" w14:paraId="20459391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2DF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718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33D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1BA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338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25E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KY transcription factor 42-like</w:t>
            </w:r>
          </w:p>
        </w:tc>
      </w:tr>
      <w:tr w:rsidR="00A457F4" w:rsidRPr="00375B44" w14:paraId="7CB29FDA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DF3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72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398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20D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355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D89B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3 ubiquitin-protein ligase MIEL1</w:t>
            </w:r>
          </w:p>
        </w:tc>
      </w:tr>
      <w:tr w:rsidR="00A457F4" w:rsidRPr="00375B44" w14:paraId="280912AC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5D7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72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6E0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ED9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355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8F8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-like protein 1E1</w:t>
            </w:r>
          </w:p>
        </w:tc>
      </w:tr>
      <w:tr w:rsidR="00A457F4" w:rsidRPr="00375B44" w14:paraId="74EA45A5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282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72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2793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104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355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B136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hetical protein isoform A</w:t>
            </w:r>
          </w:p>
        </w:tc>
      </w:tr>
      <w:tr w:rsidR="00A457F4" w:rsidRPr="00375B44" w14:paraId="758D6ABE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D3C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72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AD64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AF17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355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F66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bable feruloyl esterase A</w:t>
            </w:r>
          </w:p>
        </w:tc>
      </w:tr>
      <w:tr w:rsidR="00A457F4" w:rsidRPr="00375B44" w14:paraId="49BF7436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EF3D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74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C682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50C8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406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BD2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ha-1</w:t>
            </w:r>
          </w:p>
        </w:tc>
      </w:tr>
      <w:tr w:rsidR="00A457F4" w:rsidRPr="00375B44" w14:paraId="2DF289BB" w14:textId="77777777" w:rsidTr="005D6579">
        <w:trPr>
          <w:trHeight w:val="276"/>
          <w:jc w:val="center"/>
        </w:trPr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A280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_00740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EDB1A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85B9E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488406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FC12C" w14:textId="77777777" w:rsidR="00A457F4" w:rsidRPr="00375B44" w:rsidRDefault="00A457F4" w:rsidP="005D6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5B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division cycle and apoptosis regulator protein 1</w:t>
            </w:r>
          </w:p>
        </w:tc>
      </w:tr>
    </w:tbl>
    <w:p w14:paraId="2FF6F3C7" w14:textId="77777777" w:rsidR="00A457F4" w:rsidRPr="00A457F4" w:rsidRDefault="00A457F4" w:rsidP="00375B44">
      <w:pPr>
        <w:jc w:val="center"/>
        <w:rPr>
          <w:rFonts w:hint="eastAsia"/>
        </w:rPr>
      </w:pPr>
    </w:p>
    <w:sectPr w:rsidR="00A457F4" w:rsidRPr="00A457F4" w:rsidSect="00375B4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B96668" w14:textId="77777777" w:rsidR="00900A01" w:rsidRDefault="00900A01" w:rsidP="00375B44">
      <w:r>
        <w:separator/>
      </w:r>
    </w:p>
  </w:endnote>
  <w:endnote w:type="continuationSeparator" w:id="0">
    <w:p w14:paraId="2FE2CB21" w14:textId="77777777" w:rsidR="00900A01" w:rsidRDefault="00900A01" w:rsidP="00375B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B6D556" w14:textId="77777777" w:rsidR="00900A01" w:rsidRDefault="00900A01" w:rsidP="00375B44">
      <w:r>
        <w:separator/>
      </w:r>
    </w:p>
  </w:footnote>
  <w:footnote w:type="continuationSeparator" w:id="0">
    <w:p w14:paraId="08F4B2F6" w14:textId="77777777" w:rsidR="00900A01" w:rsidRDefault="00900A01" w:rsidP="00375B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093"/>
    <w:rsid w:val="00375B44"/>
    <w:rsid w:val="006B03E5"/>
    <w:rsid w:val="00702093"/>
    <w:rsid w:val="00900A01"/>
    <w:rsid w:val="00A457F4"/>
    <w:rsid w:val="00EF2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CE5333"/>
  <w15:chartTrackingRefBased/>
  <w15:docId w15:val="{8A866025-D68E-4C3D-9A2A-3E873E98B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5B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5B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5B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5B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42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91</Words>
  <Characters>7932</Characters>
  <Application>Microsoft Office Word</Application>
  <DocSecurity>0</DocSecurity>
  <Lines>66</Lines>
  <Paragraphs>18</Paragraphs>
  <ScaleCrop>false</ScaleCrop>
  <Company/>
  <LinksUpToDate>false</LinksUpToDate>
  <CharactersWithSpaces>9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春雷</dc:creator>
  <cp:keywords/>
  <dc:description/>
  <cp:lastModifiedBy>邹春雷</cp:lastModifiedBy>
  <cp:revision>3</cp:revision>
  <dcterms:created xsi:type="dcterms:W3CDTF">2019-12-08T12:30:00Z</dcterms:created>
  <dcterms:modified xsi:type="dcterms:W3CDTF">2020-01-07T15:01:00Z</dcterms:modified>
</cp:coreProperties>
</file>